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C170" w14:textId="77777777" w:rsidR="00C2548F" w:rsidRPr="00E73987" w:rsidRDefault="00C2548F" w:rsidP="00C2548F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6C567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NOVA and pairwise Tukey results assessing separability of </w:t>
      </w:r>
      <w:r w:rsidRPr="006C567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M. polymorpha </w:t>
      </w:r>
      <w:r w:rsidRPr="006C5676">
        <w:rPr>
          <w:rFonts w:ascii="Times New Roman" w:eastAsia="Times New Roman" w:hAnsi="Times New Roman" w:cs="Times New Roman"/>
          <w:b/>
          <w:bCs/>
          <w:color w:val="000000" w:themeColor="text1"/>
        </w:rPr>
        <w:t>varieties using principal components (PC) of leaf reflectance data.</w:t>
      </w:r>
      <w:r w:rsidRPr="00E73987">
        <w:rPr>
          <w:rFonts w:ascii="Times New Roman" w:eastAsia="Times New Roman" w:hAnsi="Times New Roman" w:cs="Times New Roman"/>
          <w:color w:val="000000" w:themeColor="text1"/>
        </w:rPr>
        <w:t xml:space="preserve"> Only significant PCs according to the ANOVA are displayed. Variety pairs differentiable according to pairwise Tukey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HSD </w:t>
      </w:r>
      <w:r w:rsidRPr="00E73987">
        <w:rPr>
          <w:rFonts w:ascii="Times New Roman" w:eastAsia="Times New Roman" w:hAnsi="Times New Roman" w:cs="Times New Roman"/>
          <w:color w:val="000000" w:themeColor="text1"/>
        </w:rPr>
        <w:t xml:space="preserve">are highlighted. </w:t>
      </w:r>
    </w:p>
    <w:p w14:paraId="23ABCC6B" w14:textId="77777777" w:rsidR="00C2548F" w:rsidRDefault="00C2548F" w:rsidP="00C2548F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710"/>
        <w:gridCol w:w="1659"/>
        <w:gridCol w:w="1221"/>
        <w:gridCol w:w="900"/>
        <w:gridCol w:w="810"/>
        <w:gridCol w:w="826"/>
        <w:gridCol w:w="1057"/>
      </w:tblGrid>
      <w:tr w:rsidR="00C2548F" w:rsidRPr="007C0E7E" w14:paraId="1489CB44" w14:textId="77777777" w:rsidTr="002E3525">
        <w:trPr>
          <w:trHeight w:val="20"/>
        </w:trPr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DD979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41CBE10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ANOVA p-value</w:t>
            </w:r>
          </w:p>
        </w:tc>
        <w:tc>
          <w:tcPr>
            <w:tcW w:w="1710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4541D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ariety</w:t>
            </w: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659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BB062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ariety</w:t>
            </w: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221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A5CE5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Mean Difference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A86F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-adj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9BB42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826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1858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Upp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D635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Reject H0</w:t>
            </w:r>
          </w:p>
        </w:tc>
      </w:tr>
      <w:tr w:rsidR="00C2548F" w:rsidRPr="007C0E7E" w14:paraId="2BA1A6F9" w14:textId="77777777" w:rsidTr="002E3525">
        <w:trPr>
          <w:trHeight w:val="20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7B970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incipal Compo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C2548F" w:rsidRPr="007C0E7E" w14:paraId="4532F5A0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F7B8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-value =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267B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1E5EB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4DAC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6AF81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7B09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F858C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3384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C2548F" w:rsidRPr="007C0E7E" w14:paraId="6FDCE3C6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5E24D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78262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1BE59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0208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C4D0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40706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E1FDD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91AFA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C2548F" w:rsidRPr="007C0E7E" w14:paraId="46FFC354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B25E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9FC3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E8A87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512C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DCC1C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C1F05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DC4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58B5A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C2548F" w:rsidRPr="007C0E7E" w14:paraId="46B9D702" w14:textId="77777777" w:rsidTr="002E3525">
        <w:trPr>
          <w:trHeight w:val="20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539D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incipal Compo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C2548F" w:rsidRPr="007C0E7E" w14:paraId="2AE65B0F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A4E00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-value =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53E2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1BE93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CD17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0D455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E86B7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2D90D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D6E89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C2548F" w:rsidRPr="007C0E7E" w14:paraId="0AD43976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400765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8895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93AFA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84C07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9A61F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6DD95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F93AB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C861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C2548F" w:rsidRPr="007C0E7E" w14:paraId="0048D352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D200A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2CDA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7D449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7C7D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A5C5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5829E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E1C1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19AB4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C2548F" w:rsidRPr="007C0E7E" w14:paraId="12519A85" w14:textId="77777777" w:rsidTr="002E3525">
        <w:trPr>
          <w:trHeight w:val="20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2" w:space="0" w:color="auto"/>
            </w:tcBorders>
            <w:vAlign w:val="center"/>
          </w:tcPr>
          <w:p w14:paraId="04DFA1DF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 xml:space="preserve">Principal Component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2548F" w:rsidRPr="007C0E7E" w14:paraId="3BD44144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2" w:space="0" w:color="auto"/>
              <w:right w:val="single" w:sz="6" w:space="0" w:color="000000"/>
            </w:tcBorders>
            <w:vAlign w:val="center"/>
          </w:tcPr>
          <w:p w14:paraId="5FA18C22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-value =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E7A1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7E39A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37C2A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F1C6B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20173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E64AD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94120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C2548F" w:rsidRPr="007C0E7E" w14:paraId="45075453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2" w:space="0" w:color="auto"/>
              <w:right w:val="single" w:sz="6" w:space="0" w:color="000000"/>
            </w:tcBorders>
            <w:vAlign w:val="center"/>
          </w:tcPr>
          <w:p w14:paraId="58D8A2F8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0F90F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berrim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F7CAD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EFCF3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AB2BE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81345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7F570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FAC72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C2548F" w:rsidRPr="007C0E7E" w14:paraId="0AAA3F20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2" w:space="0" w:color="auto"/>
              <w:bottom w:val="single" w:sz="2" w:space="0" w:color="auto"/>
              <w:right w:val="single" w:sz="6" w:space="0" w:color="000000"/>
            </w:tcBorders>
            <w:vAlign w:val="center"/>
          </w:tcPr>
          <w:p w14:paraId="453AD5DC" w14:textId="77777777" w:rsidR="00C2548F" w:rsidRPr="007C0E7E" w:rsidRDefault="00C2548F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2B2D5D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brid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83DD2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an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89701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5C2A1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855FC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76091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0611C" w14:textId="77777777" w:rsidR="00C2548F" w:rsidRPr="007C0E7E" w:rsidRDefault="00C2548F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</w:tbl>
    <w:p w14:paraId="5950D26D" w14:textId="77777777" w:rsidR="009A5C27" w:rsidRPr="00C2548F" w:rsidRDefault="009A5C27" w:rsidP="00C2548F"/>
    <w:sectPr w:rsidR="009A5C27" w:rsidRPr="00C25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8F"/>
    <w:rsid w:val="009A5C27"/>
    <w:rsid w:val="00A5652A"/>
    <w:rsid w:val="00C2548F"/>
    <w:rsid w:val="00E6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042BE"/>
  <w15:chartTrackingRefBased/>
  <w15:docId w15:val="{AB9BAF98-2625-574F-B635-6EA2FA85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eeley</dc:creator>
  <cp:keywords/>
  <dc:description/>
  <cp:lastModifiedBy>Megan Seeley</cp:lastModifiedBy>
  <cp:revision>1</cp:revision>
  <dcterms:created xsi:type="dcterms:W3CDTF">2023-06-08T19:56:00Z</dcterms:created>
  <dcterms:modified xsi:type="dcterms:W3CDTF">2023-06-08T19:57:00Z</dcterms:modified>
</cp:coreProperties>
</file>